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D0EFF" w14:textId="2967DFF4" w:rsidR="00293CF3" w:rsidRPr="00BF0B07" w:rsidRDefault="00111197" w:rsidP="00BF0B07">
      <w:pPr>
        <w:spacing w:after="0"/>
        <w:jc w:val="center"/>
        <w:rPr>
          <w:b/>
        </w:rPr>
      </w:pPr>
      <w:r w:rsidRPr="00BF0B07">
        <w:rPr>
          <w:b/>
        </w:rPr>
        <w:t>The FLEX Study</w:t>
      </w:r>
    </w:p>
    <w:p w14:paraId="68553F3C" w14:textId="742B9950" w:rsidR="00111197" w:rsidRPr="00BF0B07" w:rsidRDefault="00111197" w:rsidP="00BF0B07">
      <w:pPr>
        <w:spacing w:after="0"/>
        <w:jc w:val="center"/>
        <w:rPr>
          <w:b/>
        </w:rPr>
      </w:pPr>
      <w:r w:rsidRPr="00BF0B07">
        <w:rPr>
          <w:b/>
        </w:rPr>
        <w:t>Key Informant Interviews</w:t>
      </w:r>
    </w:p>
    <w:p w14:paraId="7500FA89" w14:textId="78BDF6F6" w:rsidR="00111197" w:rsidRPr="00BF0B07" w:rsidRDefault="00111197" w:rsidP="00BF0B07">
      <w:pPr>
        <w:spacing w:after="0"/>
        <w:jc w:val="center"/>
        <w:rPr>
          <w:b/>
        </w:rPr>
      </w:pPr>
      <w:r w:rsidRPr="00BF0B07">
        <w:rPr>
          <w:b/>
        </w:rPr>
        <w:t>20</w:t>
      </w:r>
      <w:r w:rsidR="00C8570F" w:rsidRPr="00BF0B07">
        <w:rPr>
          <w:b/>
        </w:rPr>
        <w:t xml:space="preserve">15-2017 </w:t>
      </w:r>
      <w:r w:rsidR="00BE0D33">
        <w:rPr>
          <w:b/>
        </w:rPr>
        <w:t>CHALK/</w:t>
      </w:r>
      <w:r w:rsidR="00D02D98" w:rsidRPr="00BF0B07">
        <w:rPr>
          <w:b/>
        </w:rPr>
        <w:t>Just Move Teachers</w:t>
      </w:r>
    </w:p>
    <w:p w14:paraId="68C50768" w14:textId="3C1F5E39" w:rsidR="00D02D98" w:rsidRDefault="00D02D98" w:rsidP="00BF0B07">
      <w:pPr>
        <w:spacing w:after="0"/>
        <w:jc w:val="center"/>
        <w:rPr>
          <w:b/>
        </w:rPr>
      </w:pPr>
      <w:r w:rsidRPr="00BF0B07">
        <w:rPr>
          <w:b/>
        </w:rPr>
        <w:t>Objectives and Guide</w:t>
      </w:r>
    </w:p>
    <w:p w14:paraId="415EEBD5" w14:textId="77777777" w:rsidR="008A3FC6" w:rsidRPr="00BF0B07" w:rsidRDefault="008A3FC6" w:rsidP="008A3FC6">
      <w:pPr>
        <w:spacing w:after="0"/>
        <w:rPr>
          <w:b/>
        </w:rPr>
      </w:pPr>
    </w:p>
    <w:p w14:paraId="21545A77" w14:textId="77777777" w:rsidR="00D02D98" w:rsidRDefault="00D02D98" w:rsidP="00111197">
      <w:pPr>
        <w:spacing w:after="0"/>
      </w:pPr>
    </w:p>
    <w:p w14:paraId="3E2406CE" w14:textId="0725E46E" w:rsidR="00BF0B07" w:rsidRPr="00BF0B07" w:rsidRDefault="00BF0B07" w:rsidP="00111197">
      <w:pPr>
        <w:spacing w:after="0"/>
        <w:rPr>
          <w:b/>
          <w:u w:val="single"/>
        </w:rPr>
      </w:pPr>
      <w:r w:rsidRPr="00BF0B07">
        <w:rPr>
          <w:b/>
          <w:u w:val="single"/>
        </w:rPr>
        <w:t>Objectives:</w:t>
      </w:r>
    </w:p>
    <w:p w14:paraId="1A6E8621" w14:textId="4659AA44" w:rsidR="00D02D98" w:rsidRDefault="00BF0B07" w:rsidP="00BF0B07">
      <w:pPr>
        <w:pStyle w:val="ListParagraph"/>
        <w:numPr>
          <w:ilvl w:val="0"/>
          <w:numId w:val="5"/>
        </w:numPr>
        <w:spacing w:after="0"/>
      </w:pPr>
      <w:r>
        <w:t xml:space="preserve">To assess the </w:t>
      </w:r>
      <w:r w:rsidR="00BE0D33">
        <w:t>CHALK/</w:t>
      </w:r>
      <w:r>
        <w:t>Just Move classroom teacher’s overall satisfaction with the program</w:t>
      </w:r>
    </w:p>
    <w:p w14:paraId="0045A6A7" w14:textId="6FF51810" w:rsidR="00BF0B07" w:rsidRDefault="00BF0B07" w:rsidP="00BF0B07">
      <w:pPr>
        <w:pStyle w:val="ListParagraph"/>
        <w:numPr>
          <w:ilvl w:val="0"/>
          <w:numId w:val="5"/>
        </w:numPr>
        <w:spacing w:after="0"/>
      </w:pPr>
      <w:r>
        <w:t xml:space="preserve">To identify barriers to and enablers of implementation, including which program elements were most successful and to identify ways in which the </w:t>
      </w:r>
      <w:r w:rsidR="00AC7639">
        <w:t>program could be improved</w:t>
      </w:r>
    </w:p>
    <w:p w14:paraId="48B8ADEC" w14:textId="34F62BB4" w:rsidR="00AC7639" w:rsidRDefault="00AC7639" w:rsidP="00BF0B07">
      <w:pPr>
        <w:pStyle w:val="ListParagraph"/>
        <w:numPr>
          <w:ilvl w:val="0"/>
          <w:numId w:val="5"/>
        </w:numPr>
        <w:spacing w:after="0"/>
      </w:pPr>
      <w:r>
        <w:t>To identify other factors in school/classroom environment that may have impacted implementation of the program</w:t>
      </w:r>
    </w:p>
    <w:p w14:paraId="672C98FE" w14:textId="4A1CB0A6" w:rsidR="00AC7639" w:rsidRDefault="00AC7639" w:rsidP="00BF0B07">
      <w:pPr>
        <w:pStyle w:val="ListParagraph"/>
        <w:numPr>
          <w:ilvl w:val="0"/>
          <w:numId w:val="5"/>
        </w:numPr>
        <w:spacing w:after="0"/>
      </w:pPr>
      <w:r>
        <w:t>To gain insights into program sustainability and opportunities for scale</w:t>
      </w:r>
    </w:p>
    <w:p w14:paraId="62F773A7" w14:textId="77777777" w:rsidR="00AC7639" w:rsidRDefault="00AC7639" w:rsidP="00AC7639">
      <w:pPr>
        <w:spacing w:after="0"/>
      </w:pPr>
    </w:p>
    <w:p w14:paraId="772696C8" w14:textId="3E6C80E5" w:rsidR="00AC7639" w:rsidRDefault="00AC7639" w:rsidP="00AC7639">
      <w:pPr>
        <w:spacing w:after="0"/>
      </w:pPr>
      <w:r>
        <w:rPr>
          <w:b/>
          <w:u w:val="single"/>
        </w:rPr>
        <w:t xml:space="preserve">Interview length: </w:t>
      </w:r>
      <w:r>
        <w:t>20-30 minutes</w:t>
      </w:r>
    </w:p>
    <w:p w14:paraId="4DDD50AB" w14:textId="77777777" w:rsidR="00AC7639" w:rsidRDefault="00AC7639" w:rsidP="00AC7639">
      <w:pPr>
        <w:spacing w:after="0"/>
      </w:pPr>
    </w:p>
    <w:p w14:paraId="3E722F91" w14:textId="77777777" w:rsidR="00D53FE4" w:rsidRDefault="00D53FE4" w:rsidP="00D53FE4">
      <w:pPr>
        <w:spacing w:after="0"/>
      </w:pPr>
      <w:r>
        <w:rPr>
          <w:b/>
          <w:u w:val="single"/>
        </w:rPr>
        <w:t>Introduction (to be read by interviewer):</w:t>
      </w:r>
    </w:p>
    <w:p w14:paraId="5438FC23" w14:textId="0169F819" w:rsidR="00057C82" w:rsidRDefault="00057C82" w:rsidP="00AC7639">
      <w:pPr>
        <w:spacing w:after="0"/>
      </w:pPr>
      <w:r>
        <w:t>Thank you for your involvement with the</w:t>
      </w:r>
      <w:r w:rsidR="00BE0D33">
        <w:t xml:space="preserve"> CHALK/Just Move </w:t>
      </w:r>
      <w:r>
        <w:t xml:space="preserve">program in your classroom during the prior (two/one) school year(s). We </w:t>
      </w:r>
      <w:r w:rsidR="0041456D">
        <w:t xml:space="preserve">would like to learn from </w:t>
      </w:r>
      <w:r w:rsidR="008A3FC6">
        <w:t>classroom teachers at schools that implemented Just Move</w:t>
      </w:r>
      <w:r w:rsidR="0041456D">
        <w:t xml:space="preserve">, to understand which aspects of the program were successful and </w:t>
      </w:r>
      <w:r w:rsidR="00884356">
        <w:t>opportunities for improvement</w:t>
      </w:r>
      <w:r w:rsidR="0041456D">
        <w:t>. We</w:t>
      </w:r>
      <w:r w:rsidR="00C76D96">
        <w:t xml:space="preserve"> woul</w:t>
      </w:r>
      <w:r w:rsidR="0041456D">
        <w:t>d also like to identify other factors in the school setting that may have impacted implementing the</w:t>
      </w:r>
      <w:r w:rsidR="00BE0D33">
        <w:t xml:space="preserve"> CHALK/Just Move </w:t>
      </w:r>
      <w:r w:rsidR="0041456D">
        <w:t>program</w:t>
      </w:r>
      <w:r w:rsidR="00905659">
        <w:t>. Finally</w:t>
      </w:r>
      <w:r w:rsidR="00C76D96">
        <w:t>,</w:t>
      </w:r>
      <w:r w:rsidR="00905659">
        <w:t xml:space="preserve"> we would like to get your thoughts on how we might best bring this program to other classrooms.</w:t>
      </w:r>
    </w:p>
    <w:p w14:paraId="678B0A14" w14:textId="77777777" w:rsidR="00905659" w:rsidRDefault="00905659" w:rsidP="00AC7639">
      <w:pPr>
        <w:spacing w:after="0"/>
      </w:pPr>
    </w:p>
    <w:p w14:paraId="670C0A2A" w14:textId="3FEC11CA" w:rsidR="00293CF3" w:rsidRPr="002D505E" w:rsidRDefault="00905659" w:rsidP="00905659">
      <w:pPr>
        <w:spacing w:after="0"/>
        <w:rPr>
          <w:rFonts w:cs="Arial"/>
        </w:rPr>
      </w:pPr>
      <w:r>
        <w:t>The interview will take no more than 30 minutes. We will provide a $</w:t>
      </w:r>
      <w:r w:rsidR="00D53FE4">
        <w:t>35</w:t>
      </w:r>
      <w:r>
        <w:t xml:space="preserve"> gift card as a thank you for your time. </w:t>
      </w:r>
      <w:r w:rsidR="00293CF3" w:rsidRPr="002D505E">
        <w:rPr>
          <w:rFonts w:cs="Arial"/>
        </w:rPr>
        <w:t>We are asking to record the</w:t>
      </w:r>
      <w:r>
        <w:rPr>
          <w:rFonts w:cs="Arial"/>
        </w:rPr>
        <w:t>se</w:t>
      </w:r>
      <w:r w:rsidR="00293CF3" w:rsidRPr="002D505E">
        <w:rPr>
          <w:rFonts w:cs="Arial"/>
        </w:rPr>
        <w:t xml:space="preserve"> </w:t>
      </w:r>
      <w:r>
        <w:rPr>
          <w:rFonts w:cs="Arial"/>
        </w:rPr>
        <w:t>interviews</w:t>
      </w:r>
      <w:r w:rsidR="00293CF3" w:rsidRPr="002D505E">
        <w:rPr>
          <w:rFonts w:cs="Arial"/>
        </w:rPr>
        <w:t xml:space="preserve"> because we want to make sure we don’t miss any of your </w:t>
      </w:r>
      <w:r w:rsidR="006F7281">
        <w:rPr>
          <w:rFonts w:cs="Arial"/>
        </w:rPr>
        <w:t xml:space="preserve">valuable </w:t>
      </w:r>
      <w:r w:rsidR="00293CF3" w:rsidRPr="002D505E">
        <w:rPr>
          <w:rFonts w:cs="Arial"/>
        </w:rPr>
        <w:t xml:space="preserve">feedback. Only Tufts University staff who are involved in this project will have access to the recordings. </w:t>
      </w:r>
      <w:r w:rsidR="006F7281">
        <w:rPr>
          <w:rFonts w:cs="Arial"/>
        </w:rPr>
        <w:t xml:space="preserve">No identifying information, including your name, will be shared outside our working group, nor will it appear in any publication. </w:t>
      </w:r>
      <w:r w:rsidR="00293CF3" w:rsidRPr="002D505E">
        <w:rPr>
          <w:rFonts w:cs="Arial"/>
        </w:rPr>
        <w:t xml:space="preserve"> </w:t>
      </w:r>
      <w:r w:rsidR="006F7281">
        <w:rPr>
          <w:rFonts w:cs="Arial"/>
        </w:rPr>
        <w:t>You may choose not to answer any of the questions</w:t>
      </w:r>
      <w:r w:rsidR="004F66F8">
        <w:rPr>
          <w:rFonts w:cs="Arial"/>
        </w:rPr>
        <w:t xml:space="preserve">, and you may stop participating at any time. </w:t>
      </w:r>
      <w:r w:rsidR="00293CF3" w:rsidRPr="002D505E">
        <w:rPr>
          <w:rFonts w:cs="Arial"/>
        </w:rPr>
        <w:t xml:space="preserve"> </w:t>
      </w:r>
      <w:r w:rsidR="00D53FE4">
        <w:rPr>
          <w:rFonts w:cs="Arial"/>
        </w:rPr>
        <w:t>There are no direct benefits to you, but the information you provide will help us to scale and disseminate the</w:t>
      </w:r>
      <w:r w:rsidR="00BE0D33">
        <w:rPr>
          <w:rFonts w:cs="Arial"/>
        </w:rPr>
        <w:t xml:space="preserve"> CHALK/Just Move </w:t>
      </w:r>
      <w:r w:rsidR="00D53FE4">
        <w:rPr>
          <w:rFonts w:cs="Arial"/>
        </w:rPr>
        <w:t xml:space="preserve">program to other schools. </w:t>
      </w:r>
      <w:r w:rsidR="00D53FE4" w:rsidRPr="002D505E">
        <w:rPr>
          <w:rFonts w:cs="Arial"/>
        </w:rPr>
        <w:t xml:space="preserve"> </w:t>
      </w:r>
      <w:r w:rsidR="00293CF3" w:rsidRPr="002D505E">
        <w:rPr>
          <w:rFonts w:cs="Arial"/>
        </w:rPr>
        <w:t xml:space="preserve"> </w:t>
      </w:r>
    </w:p>
    <w:p w14:paraId="03B6318C" w14:textId="77777777" w:rsidR="00293CF3" w:rsidRPr="002D505E" w:rsidRDefault="00293CF3" w:rsidP="00111197">
      <w:pPr>
        <w:spacing w:after="0" w:line="240" w:lineRule="auto"/>
        <w:jc w:val="both"/>
        <w:rPr>
          <w:rFonts w:cs="Arial"/>
        </w:rPr>
      </w:pPr>
    </w:p>
    <w:p w14:paraId="7F9771AA" w14:textId="77777777" w:rsidR="00293CF3" w:rsidRPr="002D505E" w:rsidRDefault="00293CF3" w:rsidP="00111197">
      <w:pPr>
        <w:spacing w:after="0" w:line="240" w:lineRule="auto"/>
        <w:jc w:val="both"/>
        <w:rPr>
          <w:rFonts w:cs="Arial"/>
        </w:rPr>
      </w:pPr>
      <w:r w:rsidRPr="002D505E">
        <w:rPr>
          <w:rFonts w:cs="Arial"/>
        </w:rPr>
        <w:t xml:space="preserve">You may contact Dr. Jennifer Sacheck, the Principal Investigator leading this study at (617) 636-3917 for more information. If you have any questions about your rights as a research participant, you should contact Lara Sloboda, the IRB Operations Manager for Social, Behavioral &amp; Educational Research at Tufts University at (617) 627-3276. </w:t>
      </w:r>
    </w:p>
    <w:p w14:paraId="6FF09498" w14:textId="77777777" w:rsidR="00293CF3" w:rsidRPr="002D505E" w:rsidRDefault="00293CF3" w:rsidP="00111197">
      <w:pPr>
        <w:spacing w:after="0" w:line="240" w:lineRule="auto"/>
        <w:rPr>
          <w:rFonts w:cs="Arial"/>
        </w:rPr>
      </w:pPr>
    </w:p>
    <w:p w14:paraId="7B818593" w14:textId="77777777" w:rsidR="00293CF3" w:rsidRPr="002D505E" w:rsidRDefault="00293CF3" w:rsidP="00111197">
      <w:pPr>
        <w:spacing w:after="0" w:line="240" w:lineRule="auto"/>
        <w:jc w:val="center"/>
        <w:rPr>
          <w:rFonts w:cs="Arial"/>
          <w:b/>
        </w:rPr>
      </w:pPr>
      <w:r w:rsidRPr="002D505E">
        <w:rPr>
          <w:rFonts w:cs="Arial"/>
          <w:b/>
        </w:rPr>
        <w:t>VERBAL CONSENT</w:t>
      </w:r>
    </w:p>
    <w:p w14:paraId="32EE4A12" w14:textId="77777777" w:rsidR="00293CF3" w:rsidRPr="002D505E" w:rsidRDefault="00293CF3" w:rsidP="00111197">
      <w:pPr>
        <w:spacing w:after="0" w:line="240" w:lineRule="auto"/>
        <w:rPr>
          <w:rFonts w:cs="Arial"/>
        </w:rPr>
      </w:pPr>
    </w:p>
    <w:p w14:paraId="7A9C5D24" w14:textId="77777777" w:rsidR="00293CF3" w:rsidRPr="002D505E" w:rsidRDefault="00293CF3" w:rsidP="00111197">
      <w:pPr>
        <w:spacing w:after="0" w:line="240" w:lineRule="auto"/>
        <w:rPr>
          <w:rFonts w:cs="Arial"/>
        </w:rPr>
      </w:pPr>
      <w:r w:rsidRPr="002D505E">
        <w:rPr>
          <w:rFonts w:cs="Arial"/>
        </w:rPr>
        <w:t>Do you consent to proceed with the interview? Yes_____ No_____</w:t>
      </w:r>
    </w:p>
    <w:p w14:paraId="5BAE2EA7" w14:textId="77777777" w:rsidR="00293CF3" w:rsidRPr="002D505E" w:rsidRDefault="00293CF3" w:rsidP="00111197">
      <w:pPr>
        <w:autoSpaceDE w:val="0"/>
        <w:autoSpaceDN w:val="0"/>
        <w:adjustRightInd w:val="0"/>
        <w:spacing w:after="0" w:line="240" w:lineRule="auto"/>
        <w:contextualSpacing/>
        <w:rPr>
          <w:rFonts w:cs="Arial"/>
        </w:rPr>
      </w:pPr>
    </w:p>
    <w:p w14:paraId="4440B12E" w14:textId="77777777" w:rsidR="00293CF3" w:rsidRPr="002D505E" w:rsidRDefault="00293CF3" w:rsidP="00111197">
      <w:pPr>
        <w:autoSpaceDE w:val="0"/>
        <w:autoSpaceDN w:val="0"/>
        <w:adjustRightInd w:val="0"/>
        <w:spacing w:after="0" w:line="240" w:lineRule="auto"/>
        <w:contextualSpacing/>
        <w:rPr>
          <w:rFonts w:cs="Arial"/>
        </w:rPr>
      </w:pPr>
      <w:r w:rsidRPr="002D505E">
        <w:rPr>
          <w:rFonts w:cs="Arial"/>
          <w:i/>
        </w:rPr>
        <w:t xml:space="preserve">If yes: </w:t>
      </w:r>
      <w:r w:rsidRPr="002D505E">
        <w:rPr>
          <w:rFonts w:cs="Arial"/>
        </w:rPr>
        <w:t>do you agree to be recorded? Yes_____ No_____</w:t>
      </w:r>
    </w:p>
    <w:p w14:paraId="5C4B4453" w14:textId="728C4174" w:rsidR="00293CF3" w:rsidRPr="002D505E" w:rsidRDefault="00293CF3" w:rsidP="00111197">
      <w:pPr>
        <w:autoSpaceDE w:val="0"/>
        <w:autoSpaceDN w:val="0"/>
        <w:adjustRightInd w:val="0"/>
        <w:spacing w:after="0" w:line="240" w:lineRule="auto"/>
        <w:contextualSpacing/>
        <w:rPr>
          <w:rFonts w:cs="Arial"/>
        </w:rPr>
      </w:pPr>
    </w:p>
    <w:p w14:paraId="4E8907A8" w14:textId="77777777" w:rsidR="00293CF3" w:rsidRPr="002D505E" w:rsidRDefault="00293CF3" w:rsidP="00111197">
      <w:pPr>
        <w:autoSpaceDE w:val="0"/>
        <w:autoSpaceDN w:val="0"/>
        <w:adjustRightInd w:val="0"/>
        <w:spacing w:after="0" w:line="240" w:lineRule="auto"/>
        <w:contextualSpacing/>
        <w:rPr>
          <w:rFonts w:cs="Arial"/>
          <w:b/>
          <w:i/>
        </w:rPr>
      </w:pPr>
      <w:r w:rsidRPr="002D505E">
        <w:rPr>
          <w:rFonts w:cs="Arial"/>
        </w:rPr>
        <w:tab/>
      </w:r>
      <w:r w:rsidRPr="002D505E">
        <w:rPr>
          <w:rFonts w:cs="Arial"/>
        </w:rPr>
        <w:tab/>
      </w:r>
      <w:r w:rsidRPr="002D505E">
        <w:rPr>
          <w:rFonts w:cs="Arial"/>
          <w:i/>
        </w:rPr>
        <w:tab/>
        <w:t>If yes:</w:t>
      </w:r>
      <w:r w:rsidRPr="002D505E">
        <w:rPr>
          <w:rFonts w:cs="Arial"/>
        </w:rPr>
        <w:t xml:space="preserve"> we will start the interview now </w:t>
      </w:r>
      <w:r w:rsidRPr="002D505E">
        <w:rPr>
          <w:rFonts w:cs="Arial"/>
          <w:b/>
        </w:rPr>
        <w:t>(turn on recorder).</w:t>
      </w:r>
    </w:p>
    <w:p w14:paraId="79F79A42" w14:textId="77777777" w:rsidR="00293CF3" w:rsidRPr="002D505E" w:rsidRDefault="00293CF3" w:rsidP="00111197">
      <w:pPr>
        <w:autoSpaceDE w:val="0"/>
        <w:autoSpaceDN w:val="0"/>
        <w:adjustRightInd w:val="0"/>
        <w:spacing w:after="0" w:line="240" w:lineRule="auto"/>
        <w:contextualSpacing/>
        <w:rPr>
          <w:rFonts w:cs="Arial"/>
          <w:b/>
          <w:i/>
        </w:rPr>
      </w:pPr>
    </w:p>
    <w:p w14:paraId="2AE5DB33" w14:textId="4F92275C" w:rsidR="00293CF3" w:rsidRPr="002E0358" w:rsidRDefault="00293CF3" w:rsidP="002E0358">
      <w:pPr>
        <w:autoSpaceDE w:val="0"/>
        <w:autoSpaceDN w:val="0"/>
        <w:adjustRightInd w:val="0"/>
        <w:spacing w:after="0" w:line="240" w:lineRule="auto"/>
        <w:ind w:left="2160"/>
        <w:contextualSpacing/>
        <w:rPr>
          <w:rFonts w:cs="Arial"/>
          <w:b/>
          <w:bCs/>
        </w:rPr>
      </w:pPr>
      <w:r w:rsidRPr="00C76D96">
        <w:rPr>
          <w:rFonts w:cs="Arial"/>
          <w:i/>
          <w:iCs/>
        </w:rPr>
        <w:t xml:space="preserve">If no: </w:t>
      </w:r>
      <w:r w:rsidRPr="002D505E">
        <w:rPr>
          <w:rFonts w:cs="Arial"/>
        </w:rPr>
        <w:t xml:space="preserve">okay, </w:t>
      </w:r>
      <w:r w:rsidR="005E1DA3">
        <w:rPr>
          <w:rFonts w:cs="Arial"/>
        </w:rPr>
        <w:t>we will start</w:t>
      </w:r>
      <w:r w:rsidRPr="002D505E">
        <w:rPr>
          <w:rFonts w:cs="Arial"/>
        </w:rPr>
        <w:t xml:space="preserve"> the interview </w:t>
      </w:r>
      <w:r w:rsidR="002E0358" w:rsidRPr="002D505E">
        <w:rPr>
          <w:rFonts w:cs="Arial"/>
        </w:rPr>
        <w:t xml:space="preserve">now </w:t>
      </w:r>
      <w:r w:rsidR="002E0358" w:rsidRPr="002D505E">
        <w:rPr>
          <w:rFonts w:cs="Arial"/>
          <w:b/>
        </w:rPr>
        <w:t>(</w:t>
      </w:r>
      <w:r w:rsidR="002E0358">
        <w:rPr>
          <w:rFonts w:cs="Arial"/>
          <w:b/>
        </w:rPr>
        <w:t xml:space="preserve">do not </w:t>
      </w:r>
      <w:r w:rsidR="002E0358" w:rsidRPr="002D505E">
        <w:rPr>
          <w:rFonts w:cs="Arial"/>
          <w:b/>
        </w:rPr>
        <w:t>turn on recorder).</w:t>
      </w:r>
    </w:p>
    <w:p w14:paraId="118E4BA6" w14:textId="0BC4FF4D" w:rsidR="00B4157A" w:rsidRDefault="00B4157A">
      <w:pPr>
        <w:rPr>
          <w:b/>
          <w:u w:val="single"/>
        </w:rPr>
      </w:pPr>
      <w:r>
        <w:rPr>
          <w:b/>
          <w:u w:val="single"/>
        </w:rPr>
        <w:lastRenderedPageBreak/>
        <w:br w:type="page"/>
      </w:r>
    </w:p>
    <w:p w14:paraId="1F82F522" w14:textId="77777777" w:rsidR="00FF55BE" w:rsidRDefault="00FF55BE" w:rsidP="00111197">
      <w:pPr>
        <w:spacing w:after="0"/>
        <w:rPr>
          <w:b/>
          <w:u w:val="single"/>
        </w:rPr>
      </w:pPr>
    </w:p>
    <w:p w14:paraId="072DAC05" w14:textId="009516A3" w:rsidR="00AE28E3" w:rsidRDefault="005E1DA3" w:rsidP="00111197">
      <w:pPr>
        <w:spacing w:after="0"/>
        <w:rPr>
          <w:b/>
          <w:u w:val="single"/>
        </w:rPr>
      </w:pPr>
      <w:r w:rsidRPr="005E1DA3">
        <w:rPr>
          <w:b/>
          <w:u w:val="single"/>
        </w:rPr>
        <w:t>Discussion topics</w:t>
      </w:r>
      <w:r w:rsidR="00C92E9F">
        <w:rPr>
          <w:b/>
          <w:u w:val="single"/>
        </w:rPr>
        <w:t>:</w:t>
      </w:r>
    </w:p>
    <w:p w14:paraId="1AF8DEFF" w14:textId="77777777" w:rsidR="00FF55BE" w:rsidRPr="005E1DA3" w:rsidRDefault="00FF55BE" w:rsidP="00111197">
      <w:pPr>
        <w:spacing w:after="0"/>
        <w:rPr>
          <w:b/>
          <w:u w:val="single"/>
        </w:rPr>
      </w:pPr>
    </w:p>
    <w:p w14:paraId="77E1387F" w14:textId="5F6F831C" w:rsidR="00BA2D52" w:rsidRDefault="00BA2D52" w:rsidP="00111197">
      <w:pPr>
        <w:pStyle w:val="ListParagraph"/>
        <w:numPr>
          <w:ilvl w:val="0"/>
          <w:numId w:val="1"/>
        </w:numPr>
        <w:spacing w:after="0"/>
      </w:pPr>
      <w:r>
        <w:t>Before I ask about your experience with</w:t>
      </w:r>
      <w:r w:rsidR="00BE0D33">
        <w:t xml:space="preserve"> CHALK/Just Move </w:t>
      </w:r>
      <w:r>
        <w:t xml:space="preserve">can you </w:t>
      </w:r>
      <w:r w:rsidR="0088596F">
        <w:t>share your thoughts on being asked to use the</w:t>
      </w:r>
      <w:r w:rsidR="00BE0D33">
        <w:t xml:space="preserve"> CHALK/Just Move </w:t>
      </w:r>
      <w:r w:rsidR="0088596F">
        <w:t xml:space="preserve">program in your classroom? </w:t>
      </w:r>
    </w:p>
    <w:p w14:paraId="164169EF" w14:textId="77777777" w:rsidR="00BA2D52" w:rsidRDefault="00BA2D52" w:rsidP="00111197">
      <w:pPr>
        <w:pStyle w:val="ListParagraph"/>
        <w:spacing w:after="0"/>
        <w:ind w:left="360"/>
      </w:pPr>
    </w:p>
    <w:p w14:paraId="2B80FB8A" w14:textId="1C7A6663" w:rsidR="00F44DC8" w:rsidRDefault="007F604B" w:rsidP="009D7F56">
      <w:pPr>
        <w:pStyle w:val="ListParagraph"/>
        <w:numPr>
          <w:ilvl w:val="0"/>
          <w:numId w:val="1"/>
        </w:numPr>
        <w:spacing w:after="0"/>
      </w:pPr>
      <w:r>
        <w:t>We</w:t>
      </w:r>
      <w:r w:rsidR="00C76D96">
        <w:t xml:space="preserve"> woul</w:t>
      </w:r>
      <w:r>
        <w:t>d like to get a sense of your overall satisfaction wit</w:t>
      </w:r>
      <w:r w:rsidR="009D7F56">
        <w:t>h the</w:t>
      </w:r>
      <w:r w:rsidR="00BE0D33">
        <w:t xml:space="preserve"> CHALK/Just Move </w:t>
      </w:r>
      <w:r w:rsidR="009D7F56">
        <w:t>program.</w:t>
      </w:r>
      <w:r>
        <w:t xml:space="preserve"> Can you say a few words ab</w:t>
      </w:r>
      <w:r w:rsidR="009D7F56">
        <w:t>out what it was like having</w:t>
      </w:r>
      <w:r w:rsidR="00BE0D33">
        <w:t xml:space="preserve"> CHALK/Just Move </w:t>
      </w:r>
      <w:r w:rsidR="009D7F56">
        <w:t xml:space="preserve">in your classroom </w:t>
      </w:r>
      <w:r>
        <w:t>during the previous two</w:t>
      </w:r>
      <w:r w:rsidR="009D7F56">
        <w:t xml:space="preserve"> (one)</w:t>
      </w:r>
      <w:r>
        <w:t xml:space="preserve"> school years? </w:t>
      </w:r>
    </w:p>
    <w:p w14:paraId="20F89133" w14:textId="77777777" w:rsidR="009D7F56" w:rsidRDefault="009D7F56" w:rsidP="009D7F56">
      <w:pPr>
        <w:spacing w:after="0"/>
      </w:pPr>
    </w:p>
    <w:p w14:paraId="0E3EB062" w14:textId="7E1689EE" w:rsidR="007F604B" w:rsidRDefault="00BA3480" w:rsidP="0CAE0038">
      <w:pPr>
        <w:pStyle w:val="ListParagraph"/>
        <w:numPr>
          <w:ilvl w:val="0"/>
          <w:numId w:val="1"/>
        </w:numPr>
        <w:spacing w:after="0"/>
      </w:pPr>
      <w:r>
        <w:t>Now I’d like to dig a bit deeper into some of the specific elements of the program and get a sense of whether you</w:t>
      </w:r>
      <w:r w:rsidR="0088172E">
        <w:t xml:space="preserve"> used them in your classroom, and which of them you to be</w:t>
      </w:r>
      <w:r w:rsidR="0088172E" w:rsidRPr="38CACA58">
        <w:t xml:space="preserve"> m</w:t>
      </w:r>
      <w:r w:rsidR="0CAE0038" w:rsidRPr="38CACA58">
        <w:t>ore</w:t>
      </w:r>
      <w:r w:rsidR="0088172E">
        <w:t xml:space="preserve"> successful as well as those you may have found to be less successful.</w:t>
      </w:r>
    </w:p>
    <w:p w14:paraId="67A365C8" w14:textId="77777777" w:rsidR="0088172E" w:rsidRDefault="0088172E" w:rsidP="0088172E">
      <w:pPr>
        <w:pStyle w:val="ListParagraph"/>
      </w:pPr>
    </w:p>
    <w:p w14:paraId="21C94D16" w14:textId="5ECB30FD" w:rsidR="0088172E" w:rsidRDefault="0088172E" w:rsidP="53D6DE12">
      <w:pPr>
        <w:pStyle w:val="ListParagraph"/>
        <w:numPr>
          <w:ilvl w:val="1"/>
          <w:numId w:val="1"/>
        </w:numPr>
        <w:spacing w:after="0"/>
      </w:pPr>
      <w:r>
        <w:t xml:space="preserve">Can you tell me a bit more about how you scheduled </w:t>
      </w:r>
      <w:r w:rsidR="0CAE0038">
        <w:t>the</w:t>
      </w:r>
      <w:r w:rsidR="00BE0D33">
        <w:t xml:space="preserve"> CHALK/Just Move </w:t>
      </w:r>
      <w:r>
        <w:t>breaks?</w:t>
      </w:r>
    </w:p>
    <w:p w14:paraId="749738BD" w14:textId="2C559F35" w:rsidR="002D5E01" w:rsidRDefault="0088172E" w:rsidP="53D6DE12">
      <w:pPr>
        <w:pStyle w:val="ListParagraph"/>
        <w:numPr>
          <w:ilvl w:val="2"/>
          <w:numId w:val="1"/>
        </w:numPr>
        <w:spacing w:after="0"/>
      </w:pPr>
      <w:r>
        <w:t xml:space="preserve">Probe – Were </w:t>
      </w:r>
      <w:r w:rsidR="0CAE0038">
        <w:t>t</w:t>
      </w:r>
      <w:r w:rsidR="53D6DE12">
        <w:t xml:space="preserve">he </w:t>
      </w:r>
      <w:r>
        <w:t xml:space="preserve">breaks regularly scheduled (i.e. same time every day? Following same subject?)? </w:t>
      </w:r>
    </w:p>
    <w:p w14:paraId="7272EA73" w14:textId="24910181" w:rsidR="0088172E" w:rsidRDefault="002D5E01" w:rsidP="0088172E">
      <w:pPr>
        <w:pStyle w:val="ListParagraph"/>
        <w:numPr>
          <w:ilvl w:val="2"/>
          <w:numId w:val="1"/>
        </w:numPr>
        <w:spacing w:after="0"/>
      </w:pPr>
      <w:r>
        <w:t xml:space="preserve">Probe – </w:t>
      </w:r>
      <w:r w:rsidR="0088172E">
        <w:t>How long were the breaks typically?</w:t>
      </w:r>
    </w:p>
    <w:p w14:paraId="69F36BDB" w14:textId="3FEED7E6" w:rsidR="00F026D5" w:rsidRDefault="00F026D5" w:rsidP="0088172E">
      <w:pPr>
        <w:pStyle w:val="ListParagraph"/>
        <w:numPr>
          <w:ilvl w:val="2"/>
          <w:numId w:val="1"/>
        </w:numPr>
        <w:spacing w:after="0"/>
      </w:pPr>
      <w:r>
        <w:t>Probe – Did you have a daily or weekly goal for the number of breaks?</w:t>
      </w:r>
    </w:p>
    <w:p w14:paraId="26A84D0D" w14:textId="45EF79A3" w:rsidR="0088172E" w:rsidRDefault="00E8420E" w:rsidP="00111197">
      <w:pPr>
        <w:pStyle w:val="ListParagraph"/>
        <w:numPr>
          <w:ilvl w:val="1"/>
          <w:numId w:val="1"/>
        </w:numPr>
        <w:spacing w:after="0"/>
      </w:pPr>
      <w:r>
        <w:t>Can you tell me more about how you used the</w:t>
      </w:r>
      <w:r w:rsidR="00BE0D33">
        <w:t xml:space="preserve"> CHALK/Just Move </w:t>
      </w:r>
      <w:r>
        <w:t>cards</w:t>
      </w:r>
      <w:r w:rsidR="002D5E01">
        <w:t xml:space="preserve"> in your classroom?</w:t>
      </w:r>
    </w:p>
    <w:p w14:paraId="3984033A" w14:textId="2179375B" w:rsidR="002D5E01" w:rsidRDefault="002D5E01" w:rsidP="002D5E01">
      <w:pPr>
        <w:pStyle w:val="ListParagraph"/>
        <w:numPr>
          <w:ilvl w:val="2"/>
          <w:numId w:val="1"/>
        </w:numPr>
        <w:spacing w:after="0"/>
      </w:pPr>
      <w:r>
        <w:t>Probe – Did you use mostly blue</w:t>
      </w:r>
      <w:r w:rsidR="00F026D5">
        <w:t xml:space="preserve"> (high intensity)</w:t>
      </w:r>
      <w:r>
        <w:t xml:space="preserve"> or mostly yellow cards</w:t>
      </w:r>
      <w:r w:rsidR="00F026D5">
        <w:t xml:space="preserve"> (yoga poses)</w:t>
      </w:r>
      <w:r>
        <w:t xml:space="preserve"> or an even mix? </w:t>
      </w:r>
    </w:p>
    <w:p w14:paraId="5507A935" w14:textId="17EEC384" w:rsidR="00045B21" w:rsidRDefault="002D5E01" w:rsidP="00045B21">
      <w:pPr>
        <w:pStyle w:val="ListParagraph"/>
        <w:numPr>
          <w:ilvl w:val="2"/>
          <w:numId w:val="1"/>
        </w:numPr>
        <w:spacing w:after="0"/>
      </w:pPr>
      <w:r>
        <w:t>Probe – Did you use them in a particular</w:t>
      </w:r>
      <w:r w:rsidR="00045B21">
        <w:t xml:space="preserve"> sequence?</w:t>
      </w:r>
    </w:p>
    <w:p w14:paraId="59996997" w14:textId="63B63C0B" w:rsidR="00045B21" w:rsidRDefault="00045B21" w:rsidP="0CAE0038">
      <w:pPr>
        <w:pStyle w:val="ListParagraph"/>
        <w:numPr>
          <w:ilvl w:val="2"/>
          <w:numId w:val="1"/>
        </w:numPr>
        <w:spacing w:after="0"/>
      </w:pPr>
      <w:r>
        <w:t>Probe – If you didn’t use the cards, were there other things you used to guide and</w:t>
      </w:r>
      <w:r w:rsidR="1BDD128F">
        <w:t>/or</w:t>
      </w:r>
      <w:r>
        <w:t xml:space="preserve"> structure </w:t>
      </w:r>
      <w:r w:rsidR="1BDD128F">
        <w:t xml:space="preserve">the </w:t>
      </w:r>
      <w:r>
        <w:t>movement</w:t>
      </w:r>
      <w:r w:rsidR="1BDD128F">
        <w:t>s</w:t>
      </w:r>
      <w:r w:rsidRPr="0CAE0038">
        <w:t xml:space="preserve"> (</w:t>
      </w:r>
      <w:proofErr w:type="spellStart"/>
      <w:r>
        <w:t>GoNoodle</w:t>
      </w:r>
      <w:proofErr w:type="spellEnd"/>
      <w:r>
        <w:t>, etc.)?</w:t>
      </w:r>
    </w:p>
    <w:p w14:paraId="49829828" w14:textId="7C92D5D9" w:rsidR="002D5E01" w:rsidRDefault="00045B21" w:rsidP="00111197">
      <w:pPr>
        <w:pStyle w:val="ListParagraph"/>
        <w:numPr>
          <w:ilvl w:val="1"/>
          <w:numId w:val="1"/>
        </w:numPr>
        <w:spacing w:after="0"/>
      </w:pPr>
      <w:r>
        <w:t xml:space="preserve">Can you tell me more about other elements you may have integrated into </w:t>
      </w:r>
      <w:r w:rsidR="53D6DE12">
        <w:t>the</w:t>
      </w:r>
      <w:r w:rsidR="00BE0D33">
        <w:t xml:space="preserve"> CHALK/Just Move </w:t>
      </w:r>
      <w:r>
        <w:t>breaks in your classroom?</w:t>
      </w:r>
    </w:p>
    <w:p w14:paraId="1BEE9A58" w14:textId="5F3B894B" w:rsidR="00045B21" w:rsidRDefault="00045B21" w:rsidP="0CAE0038">
      <w:pPr>
        <w:pStyle w:val="ListParagraph"/>
        <w:numPr>
          <w:ilvl w:val="2"/>
          <w:numId w:val="1"/>
        </w:numPr>
        <w:spacing w:after="0"/>
      </w:pPr>
      <w:r>
        <w:t>Probe – Did you make the</w:t>
      </w:r>
      <w:r w:rsidR="00BE0D33">
        <w:t xml:space="preserve"> CHALK/Just Move </w:t>
      </w:r>
      <w:r>
        <w:t>breaks</w:t>
      </w:r>
      <w:r w:rsidR="2A21CD4D" w:rsidRPr="0CAE0038">
        <w:t xml:space="preserve"> </w:t>
      </w:r>
      <w:r w:rsidR="1B050E2A" w:rsidRPr="1B050E2A">
        <w:t>i</w:t>
      </w:r>
      <w:r w:rsidR="1BDD128F" w:rsidRPr="1BDD128F">
        <w:t xml:space="preserve">nto </w:t>
      </w:r>
      <w:r w:rsidRPr="0CAE0038">
        <w:t>“</w:t>
      </w:r>
      <w:r>
        <w:t>working” breaks by integrating them with academic material?</w:t>
      </w:r>
      <w:r w:rsidR="00F026D5">
        <w:t xml:space="preserve"> If yes, what type of lessons were typically used?</w:t>
      </w:r>
    </w:p>
    <w:p w14:paraId="0EC2D111" w14:textId="4D800AE2" w:rsidR="00045B21" w:rsidRDefault="00045B21" w:rsidP="00045B21">
      <w:pPr>
        <w:pStyle w:val="ListParagraph"/>
        <w:numPr>
          <w:ilvl w:val="2"/>
          <w:numId w:val="1"/>
        </w:numPr>
        <w:spacing w:after="0"/>
      </w:pPr>
      <w:r>
        <w:t xml:space="preserve">Probe – Did you play music during </w:t>
      </w:r>
      <w:r w:rsidR="1BDD128F">
        <w:t xml:space="preserve">these </w:t>
      </w:r>
      <w:r>
        <w:t>breaks?</w:t>
      </w:r>
    </w:p>
    <w:p w14:paraId="33A42435" w14:textId="0C8819B9" w:rsidR="00045B21" w:rsidRDefault="00045B21" w:rsidP="00045B21">
      <w:pPr>
        <w:pStyle w:val="ListParagraph"/>
        <w:numPr>
          <w:ilvl w:val="2"/>
          <w:numId w:val="1"/>
        </w:numPr>
        <w:spacing w:after="0"/>
      </w:pPr>
      <w:r>
        <w:t xml:space="preserve">Probe – Who led the breaks? Was it typically or always the teacher? Did students lead </w:t>
      </w:r>
      <w:r w:rsidR="1BDD128F">
        <w:t>the</w:t>
      </w:r>
      <w:r w:rsidR="1BDD128F" w:rsidRPr="60837EB4">
        <w:t xml:space="preserve"> </w:t>
      </w:r>
      <w:r>
        <w:t>breaks? Did you use the opportunity to lead breaks as any kind of reward</w:t>
      </w:r>
      <w:r w:rsidR="002E0358">
        <w:t xml:space="preserve"> for your students</w:t>
      </w:r>
      <w:r>
        <w:t>?</w:t>
      </w:r>
    </w:p>
    <w:p w14:paraId="37E5CA90" w14:textId="77777777" w:rsidR="00B9604D" w:rsidRDefault="00B9604D" w:rsidP="00B9604D">
      <w:pPr>
        <w:spacing w:after="0"/>
      </w:pPr>
    </w:p>
    <w:p w14:paraId="23AADE3A" w14:textId="770FAA4F" w:rsidR="00874145" w:rsidRDefault="00D10F23" w:rsidP="00D10F23">
      <w:pPr>
        <w:pStyle w:val="ListParagraph"/>
        <w:numPr>
          <w:ilvl w:val="0"/>
          <w:numId w:val="1"/>
        </w:numPr>
        <w:spacing w:after="0"/>
      </w:pPr>
      <w:r>
        <w:t>Thinking about the various elements of</w:t>
      </w:r>
      <w:r w:rsidR="00BE0D33">
        <w:t xml:space="preserve"> CHALK/Just Move </w:t>
      </w:r>
      <w:r>
        <w:t>you implemented in your classroom, can you t</w:t>
      </w:r>
      <w:r w:rsidR="00874145">
        <w:t xml:space="preserve">ell me </w:t>
      </w:r>
      <w:r>
        <w:t>which</w:t>
      </w:r>
      <w:r w:rsidR="00874145">
        <w:t xml:space="preserve"> you found the most successful?</w:t>
      </w:r>
    </w:p>
    <w:p w14:paraId="0B94FB58" w14:textId="70E15BA0" w:rsidR="00252FA8" w:rsidRDefault="00874145" w:rsidP="00111197">
      <w:pPr>
        <w:pStyle w:val="ListParagraph"/>
        <w:numPr>
          <w:ilvl w:val="2"/>
          <w:numId w:val="1"/>
        </w:numPr>
        <w:spacing w:after="0"/>
      </w:pPr>
      <w:r>
        <w:t xml:space="preserve">Probe – </w:t>
      </w:r>
      <w:r w:rsidR="002E0358">
        <w:t>What made you feel that</w:t>
      </w:r>
      <w:r>
        <w:t xml:space="preserve"> these were successful?</w:t>
      </w:r>
    </w:p>
    <w:p w14:paraId="5813550E" w14:textId="4C787834" w:rsidR="00D10F23" w:rsidRDefault="00D10F23" w:rsidP="00111197">
      <w:pPr>
        <w:pStyle w:val="ListParagraph"/>
        <w:numPr>
          <w:ilvl w:val="2"/>
          <w:numId w:val="1"/>
        </w:numPr>
        <w:spacing w:after="0"/>
      </w:pPr>
      <w:r>
        <w:t>Probe – Was there anything else that we haven’t discussed that you implemented and how did that work for your classroom/students?</w:t>
      </w:r>
    </w:p>
    <w:p w14:paraId="03F9B092" w14:textId="77777777" w:rsidR="00E8089C" w:rsidRDefault="00E8089C" w:rsidP="00E8089C">
      <w:pPr>
        <w:pStyle w:val="ListParagraph"/>
        <w:spacing w:after="0"/>
        <w:ind w:left="1800"/>
      </w:pPr>
    </w:p>
    <w:p w14:paraId="2C10AA22" w14:textId="020D2705" w:rsidR="00C2436A" w:rsidRDefault="00C2436A" w:rsidP="00C2436A">
      <w:pPr>
        <w:pStyle w:val="ListParagraph"/>
        <w:numPr>
          <w:ilvl w:val="0"/>
          <w:numId w:val="1"/>
        </w:numPr>
        <w:spacing w:after="0"/>
      </w:pPr>
      <w:r>
        <w:t>Thinking about the various elements of</w:t>
      </w:r>
      <w:r w:rsidR="00BE0D33">
        <w:t xml:space="preserve"> CHALK/Just Move </w:t>
      </w:r>
      <w:r>
        <w:t>you implemented in your classroom, can you tell me which you found the least successful?</w:t>
      </w:r>
    </w:p>
    <w:p w14:paraId="03C67EC6" w14:textId="3B742573" w:rsidR="00874145" w:rsidRDefault="00F44DC8" w:rsidP="00111197">
      <w:pPr>
        <w:pStyle w:val="ListParagraph"/>
        <w:numPr>
          <w:ilvl w:val="2"/>
          <w:numId w:val="1"/>
        </w:numPr>
        <w:spacing w:after="0"/>
      </w:pPr>
      <w:r>
        <w:t xml:space="preserve">Probe – </w:t>
      </w:r>
      <w:r w:rsidR="002E0358">
        <w:t>What made you feel that</w:t>
      </w:r>
      <w:r>
        <w:t xml:space="preserve"> these were less successful?</w:t>
      </w:r>
    </w:p>
    <w:p w14:paraId="588F9F3F" w14:textId="77777777" w:rsidR="00FF55BE" w:rsidRDefault="00FF55BE" w:rsidP="00FF55BE">
      <w:pPr>
        <w:pStyle w:val="ListParagraph"/>
        <w:spacing w:after="0"/>
        <w:ind w:left="1080"/>
      </w:pPr>
    </w:p>
    <w:p w14:paraId="1CF78E08" w14:textId="77777777" w:rsidR="00E8089C" w:rsidRDefault="00E8089C" w:rsidP="00FF55BE">
      <w:pPr>
        <w:pStyle w:val="ListParagraph"/>
        <w:spacing w:after="0"/>
        <w:ind w:left="1080"/>
      </w:pPr>
    </w:p>
    <w:p w14:paraId="60109D33" w14:textId="77777777" w:rsidR="00E8089C" w:rsidRDefault="00E8089C" w:rsidP="00FF55BE">
      <w:pPr>
        <w:pStyle w:val="ListParagraph"/>
        <w:spacing w:after="0"/>
        <w:ind w:left="1080"/>
      </w:pPr>
    </w:p>
    <w:p w14:paraId="70FA3450" w14:textId="59B28ED7" w:rsidR="007E3201" w:rsidRDefault="007E3201" w:rsidP="00FF55BE">
      <w:pPr>
        <w:pStyle w:val="ListParagraph"/>
        <w:numPr>
          <w:ilvl w:val="0"/>
          <w:numId w:val="1"/>
        </w:numPr>
        <w:spacing w:after="0"/>
      </w:pPr>
      <w:r>
        <w:lastRenderedPageBreak/>
        <w:t>Can you tell me about</w:t>
      </w:r>
      <w:r w:rsidR="00FF55BE">
        <w:t xml:space="preserve"> any</w:t>
      </w:r>
      <w:r>
        <w:t xml:space="preserve"> challenges you faced in implementing</w:t>
      </w:r>
      <w:r w:rsidR="00BE0D33">
        <w:t xml:space="preserve"> CHALK/Just Move </w:t>
      </w:r>
      <w:r w:rsidR="00FF55BE">
        <w:t>in your classroom?</w:t>
      </w:r>
    </w:p>
    <w:p w14:paraId="49B5DEB8" w14:textId="6937E05A" w:rsidR="00E72915" w:rsidRDefault="00E72915" w:rsidP="00111197">
      <w:pPr>
        <w:pStyle w:val="ListParagraph"/>
        <w:numPr>
          <w:ilvl w:val="2"/>
          <w:numId w:val="1"/>
        </w:numPr>
        <w:spacing w:after="0"/>
      </w:pPr>
      <w:r>
        <w:t xml:space="preserve">Probe – Were there particular resources </w:t>
      </w:r>
      <w:r w:rsidR="00180268">
        <w:t xml:space="preserve">or support </w:t>
      </w:r>
      <w:r>
        <w:t xml:space="preserve">you could have used or felt you didn’t have? </w:t>
      </w:r>
    </w:p>
    <w:p w14:paraId="2F503C4D" w14:textId="60371CE4" w:rsidR="00222AD7" w:rsidRDefault="00222AD7" w:rsidP="00111197">
      <w:pPr>
        <w:pStyle w:val="ListParagraph"/>
        <w:numPr>
          <w:ilvl w:val="2"/>
          <w:numId w:val="1"/>
        </w:numPr>
        <w:spacing w:after="0"/>
      </w:pPr>
      <w:r>
        <w:t>Probe – Were you and/or your students equally engaged by the</w:t>
      </w:r>
      <w:r w:rsidR="00BE0D33">
        <w:t xml:space="preserve"> CHALK/Just Move </w:t>
      </w:r>
      <w:r>
        <w:t>program throughout the school year? Did you sense a decline in interest in the program? Why do you think that may have occurred?</w:t>
      </w:r>
    </w:p>
    <w:p w14:paraId="21CFF6A5" w14:textId="16B80B4B" w:rsidR="00E8089C" w:rsidRDefault="00E8089C" w:rsidP="00111197">
      <w:pPr>
        <w:pStyle w:val="ListParagraph"/>
        <w:numPr>
          <w:ilvl w:val="2"/>
          <w:numId w:val="1"/>
        </w:numPr>
        <w:spacing w:after="0"/>
      </w:pPr>
      <w:r>
        <w:t xml:space="preserve">Probe – </w:t>
      </w:r>
      <w:r w:rsidR="00191ADE">
        <w:t>[</w:t>
      </w:r>
      <w:r>
        <w:t>Grade 4 teachers only]</w:t>
      </w:r>
      <w:r w:rsidR="00191ADE">
        <w:t xml:space="preserve"> Was enthusiasm for</w:t>
      </w:r>
      <w:r w:rsidR="00BE0D33">
        <w:t xml:space="preserve"> CHALK/Just Move </w:t>
      </w:r>
      <w:r w:rsidR="00191ADE">
        <w:t>consistent across both years of the program? If not, why do you think that may have been the case?</w:t>
      </w:r>
    </w:p>
    <w:p w14:paraId="28DD30D7" w14:textId="77777777" w:rsidR="00FF55BE" w:rsidRDefault="00FF55BE" w:rsidP="00FF55BE">
      <w:pPr>
        <w:pStyle w:val="ListParagraph"/>
        <w:spacing w:after="0"/>
        <w:ind w:left="1800"/>
      </w:pPr>
    </w:p>
    <w:p w14:paraId="1F1D483F" w14:textId="6CEFFDED" w:rsidR="00D711CB" w:rsidRDefault="00E72915" w:rsidP="00FF55BE">
      <w:pPr>
        <w:pStyle w:val="ListParagraph"/>
        <w:numPr>
          <w:ilvl w:val="0"/>
          <w:numId w:val="1"/>
        </w:numPr>
        <w:spacing w:after="0"/>
      </w:pPr>
      <w:r>
        <w:t>How might the program be improved</w:t>
      </w:r>
      <w:r w:rsidR="00721FF9">
        <w:t xml:space="preserve"> </w:t>
      </w:r>
      <w:r>
        <w:t xml:space="preserve">to </w:t>
      </w:r>
      <w:r w:rsidR="00721FF9">
        <w:t xml:space="preserve">better </w:t>
      </w:r>
      <w:r>
        <w:t>engage children</w:t>
      </w:r>
      <w:r w:rsidR="00D711CB">
        <w:t>?</w:t>
      </w:r>
    </w:p>
    <w:p w14:paraId="458FEB92" w14:textId="77777777" w:rsidR="00600AA6" w:rsidRDefault="00600AA6" w:rsidP="00600AA6">
      <w:pPr>
        <w:pStyle w:val="ListParagraph"/>
        <w:spacing w:after="0"/>
        <w:ind w:left="1080"/>
      </w:pPr>
    </w:p>
    <w:p w14:paraId="612E03D8" w14:textId="5FA708FA" w:rsidR="007E3201" w:rsidRDefault="00600AA6" w:rsidP="00600AA6">
      <w:pPr>
        <w:pStyle w:val="ListParagraph"/>
        <w:numPr>
          <w:ilvl w:val="0"/>
          <w:numId w:val="1"/>
        </w:numPr>
        <w:spacing w:after="0"/>
      </w:pPr>
      <w:r>
        <w:t>How could the program be improved to better engage teachers</w:t>
      </w:r>
      <w:r w:rsidR="00E72915">
        <w:t>?</w:t>
      </w:r>
    </w:p>
    <w:p w14:paraId="3D566EDA" w14:textId="77777777" w:rsidR="00721FF9" w:rsidRDefault="00721FF9" w:rsidP="00111197">
      <w:pPr>
        <w:pStyle w:val="ListParagraph"/>
        <w:spacing w:after="0"/>
        <w:ind w:left="1080"/>
      </w:pPr>
    </w:p>
    <w:p w14:paraId="37E784ED" w14:textId="4218762F" w:rsidR="00721FF9" w:rsidRDefault="00373548" w:rsidP="00111197">
      <w:pPr>
        <w:pStyle w:val="ListParagraph"/>
        <w:numPr>
          <w:ilvl w:val="0"/>
          <w:numId w:val="1"/>
        </w:numPr>
        <w:spacing w:after="0"/>
      </w:pPr>
      <w:r>
        <w:t>Looking back on your experience with Just Move, what advice would you give to other teachers or schools consider</w:t>
      </w:r>
      <w:r w:rsidR="00180268">
        <w:t>ing</w:t>
      </w:r>
      <w:r>
        <w:t xml:space="preserve"> adopting the program in the future?</w:t>
      </w:r>
    </w:p>
    <w:p w14:paraId="58444A1C" w14:textId="56F20B4D" w:rsidR="00373548" w:rsidRDefault="00373548" w:rsidP="00373548">
      <w:pPr>
        <w:pStyle w:val="ListParagraph"/>
        <w:numPr>
          <w:ilvl w:val="2"/>
          <w:numId w:val="1"/>
        </w:numPr>
        <w:spacing w:after="0"/>
      </w:pPr>
      <w:r>
        <w:t>Probe – Are you planning to use or would you consider using the program again with your students in the future?</w:t>
      </w:r>
    </w:p>
    <w:p w14:paraId="4EF997E0" w14:textId="77777777" w:rsidR="00373548" w:rsidRDefault="00373548" w:rsidP="00373548">
      <w:pPr>
        <w:spacing w:after="0"/>
      </w:pPr>
    </w:p>
    <w:p w14:paraId="25F1E645" w14:textId="77777777" w:rsidR="00DA646D" w:rsidRDefault="00DA646D" w:rsidP="00DA646D">
      <w:pPr>
        <w:rPr>
          <w:b/>
          <w:i/>
        </w:rPr>
      </w:pPr>
      <w:r w:rsidRPr="00A77620">
        <w:rPr>
          <w:b/>
          <w:i/>
        </w:rPr>
        <w:t>SUMMARIZE THE DISCUSSION.</w:t>
      </w:r>
    </w:p>
    <w:p w14:paraId="208EBDA7" w14:textId="05C30993" w:rsidR="00B051D5" w:rsidRDefault="00DA646D" w:rsidP="00C92E9F">
      <w:r>
        <w:t xml:space="preserve">Thank you very much for your time today. We have a gift card as a thank you for speaking with us today. </w:t>
      </w:r>
    </w:p>
    <w:p w14:paraId="2D984041" w14:textId="77777777" w:rsidR="00222AD7" w:rsidRDefault="00222AD7" w:rsidP="00222AD7">
      <w:r>
        <w:t xml:space="preserve">Can I confirm your email address as &lt;email&gt; for the gift </w:t>
      </w:r>
      <w:proofErr w:type="gramStart"/>
      <w:r>
        <w:t>card.</w:t>
      </w:r>
      <w:proofErr w:type="gramEnd"/>
      <w:r>
        <w:t xml:space="preserve">  I am also able to send it to your school to your attention if you prefer. </w:t>
      </w:r>
    </w:p>
    <w:p w14:paraId="2652EE59" w14:textId="5A62A9B1" w:rsidR="00F026D5" w:rsidRPr="00C92E9F" w:rsidRDefault="00F026D5" w:rsidP="00C92E9F">
      <w:bookmarkStart w:id="0" w:name="_GoBack"/>
      <w:bookmarkEnd w:id="0"/>
    </w:p>
    <w:p w14:paraId="6938812E" w14:textId="77777777" w:rsidR="00373548" w:rsidRDefault="00373548" w:rsidP="00373548">
      <w:pPr>
        <w:spacing w:after="0"/>
      </w:pPr>
    </w:p>
    <w:p w14:paraId="05F497A7" w14:textId="77777777" w:rsidR="00672FA8" w:rsidRDefault="00672FA8" w:rsidP="00FF55BE">
      <w:pPr>
        <w:spacing w:after="0"/>
      </w:pPr>
    </w:p>
    <w:sectPr w:rsidR="00672FA8" w:rsidSect="00C76D96">
      <w:pgSz w:w="12240" w:h="15840"/>
      <w:pgMar w:top="108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E32EB1"/>
    <w:multiLevelType w:val="hybridMultilevel"/>
    <w:tmpl w:val="17741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C661D"/>
    <w:multiLevelType w:val="hybridMultilevel"/>
    <w:tmpl w:val="47EA4C84"/>
    <w:lvl w:ilvl="0" w:tplc="C804D98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5A11E1"/>
    <w:multiLevelType w:val="hybridMultilevel"/>
    <w:tmpl w:val="0B9827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B171D49"/>
    <w:multiLevelType w:val="hybridMultilevel"/>
    <w:tmpl w:val="7DDAA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B87DB5"/>
    <w:multiLevelType w:val="hybridMultilevel"/>
    <w:tmpl w:val="DF8CA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04B"/>
    <w:rsid w:val="00045B21"/>
    <w:rsid w:val="00057C82"/>
    <w:rsid w:val="00064652"/>
    <w:rsid w:val="00111197"/>
    <w:rsid w:val="00180268"/>
    <w:rsid w:val="00191ADE"/>
    <w:rsid w:val="001E05C1"/>
    <w:rsid w:val="001F3357"/>
    <w:rsid w:val="00203933"/>
    <w:rsid w:val="00205475"/>
    <w:rsid w:val="00214E4F"/>
    <w:rsid w:val="00222AD7"/>
    <w:rsid w:val="00252FA8"/>
    <w:rsid w:val="00293CF3"/>
    <w:rsid w:val="002D505E"/>
    <w:rsid w:val="002D5E01"/>
    <w:rsid w:val="002E0358"/>
    <w:rsid w:val="003252F3"/>
    <w:rsid w:val="00335BF6"/>
    <w:rsid w:val="003711AE"/>
    <w:rsid w:val="00373548"/>
    <w:rsid w:val="00377F3A"/>
    <w:rsid w:val="003C0BA1"/>
    <w:rsid w:val="003C48FB"/>
    <w:rsid w:val="003E2603"/>
    <w:rsid w:val="0041456D"/>
    <w:rsid w:val="004146D9"/>
    <w:rsid w:val="00455A8F"/>
    <w:rsid w:val="00474300"/>
    <w:rsid w:val="004E5686"/>
    <w:rsid w:val="004F66F8"/>
    <w:rsid w:val="005746E8"/>
    <w:rsid w:val="005E1DA3"/>
    <w:rsid w:val="00600AA6"/>
    <w:rsid w:val="006426AE"/>
    <w:rsid w:val="00657DB5"/>
    <w:rsid w:val="006722A7"/>
    <w:rsid w:val="00672FA8"/>
    <w:rsid w:val="006A5C25"/>
    <w:rsid w:val="006B501D"/>
    <w:rsid w:val="006B6271"/>
    <w:rsid w:val="006D35A3"/>
    <w:rsid w:val="006F7281"/>
    <w:rsid w:val="00701D4E"/>
    <w:rsid w:val="00721FF9"/>
    <w:rsid w:val="00734D60"/>
    <w:rsid w:val="00757772"/>
    <w:rsid w:val="00763019"/>
    <w:rsid w:val="00763B7D"/>
    <w:rsid w:val="007C5511"/>
    <w:rsid w:val="007E3201"/>
    <w:rsid w:val="007F604B"/>
    <w:rsid w:val="00863E46"/>
    <w:rsid w:val="00874145"/>
    <w:rsid w:val="0088172E"/>
    <w:rsid w:val="00884356"/>
    <w:rsid w:val="0088596F"/>
    <w:rsid w:val="008A3FC6"/>
    <w:rsid w:val="008B2899"/>
    <w:rsid w:val="00905659"/>
    <w:rsid w:val="00961F23"/>
    <w:rsid w:val="009B3CAA"/>
    <w:rsid w:val="009D7F56"/>
    <w:rsid w:val="00A22DB3"/>
    <w:rsid w:val="00AC7639"/>
    <w:rsid w:val="00AE28E3"/>
    <w:rsid w:val="00AE435F"/>
    <w:rsid w:val="00B051D5"/>
    <w:rsid w:val="00B17E3C"/>
    <w:rsid w:val="00B4157A"/>
    <w:rsid w:val="00B9604D"/>
    <w:rsid w:val="00BA2D52"/>
    <w:rsid w:val="00BA3480"/>
    <w:rsid w:val="00BA48EF"/>
    <w:rsid w:val="00BE0D33"/>
    <w:rsid w:val="00BF0B07"/>
    <w:rsid w:val="00C23B08"/>
    <w:rsid w:val="00C2436A"/>
    <w:rsid w:val="00C76D96"/>
    <w:rsid w:val="00C8570F"/>
    <w:rsid w:val="00C92E9F"/>
    <w:rsid w:val="00CD1EB1"/>
    <w:rsid w:val="00D02D98"/>
    <w:rsid w:val="00D10F23"/>
    <w:rsid w:val="00D12EAF"/>
    <w:rsid w:val="00D534CC"/>
    <w:rsid w:val="00D53FE4"/>
    <w:rsid w:val="00D711CB"/>
    <w:rsid w:val="00D83E37"/>
    <w:rsid w:val="00DA646D"/>
    <w:rsid w:val="00E72915"/>
    <w:rsid w:val="00E8089C"/>
    <w:rsid w:val="00E8420E"/>
    <w:rsid w:val="00F026D5"/>
    <w:rsid w:val="00F41088"/>
    <w:rsid w:val="00F44DC8"/>
    <w:rsid w:val="00FD3A86"/>
    <w:rsid w:val="00FD69EE"/>
    <w:rsid w:val="00FF55BE"/>
    <w:rsid w:val="0CAE0038"/>
    <w:rsid w:val="158D1F8B"/>
    <w:rsid w:val="1B050E2A"/>
    <w:rsid w:val="1BDD128F"/>
    <w:rsid w:val="2A21CD4D"/>
    <w:rsid w:val="2DAAC23D"/>
    <w:rsid w:val="38CACA58"/>
    <w:rsid w:val="46824B03"/>
    <w:rsid w:val="53D6DE12"/>
    <w:rsid w:val="60837EB4"/>
    <w:rsid w:val="6C0FF4A5"/>
    <w:rsid w:val="77F94CF6"/>
    <w:rsid w:val="7A3EC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659061"/>
  <w15:docId w15:val="{30E2CA56-AB73-42CB-9C15-02143087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0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6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04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0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04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89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B2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0B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63040-0275-4BD0-B3A4-D36E90212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7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ght, Catherine Margaret</dc:creator>
  <cp:lastModifiedBy>Wright, Catherine</cp:lastModifiedBy>
  <cp:revision>2</cp:revision>
  <cp:lastPrinted>2017-09-07T20:15:00Z</cp:lastPrinted>
  <dcterms:created xsi:type="dcterms:W3CDTF">2018-12-13T21:14:00Z</dcterms:created>
  <dcterms:modified xsi:type="dcterms:W3CDTF">2018-12-13T21:14:00Z</dcterms:modified>
</cp:coreProperties>
</file>